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F10CC" w14:textId="77777777" w:rsidR="00750C8D" w:rsidRDefault="00750C8D" w:rsidP="00750C8D">
      <w:pPr>
        <w:spacing w:after="120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Table A2. Thematic Coding Inter-Rater Reliability</w:t>
      </w:r>
    </w:p>
    <w:tbl>
      <w:tblPr>
        <w:tblW w:w="8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220"/>
        <w:gridCol w:w="1230"/>
        <w:gridCol w:w="1275"/>
        <w:gridCol w:w="1455"/>
      </w:tblGrid>
      <w:tr w:rsidR="00750C8D" w14:paraId="71CD1B4F" w14:textId="77777777" w:rsidTr="00287978">
        <w:trPr>
          <w:trHeight w:val="695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426F7" w14:textId="77777777" w:rsidR="00750C8D" w:rsidRDefault="00750C8D" w:rsidP="002E4A1F">
            <w:pPr>
              <w:ind w:left="9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ag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E7CF2A" w14:textId="77777777" w:rsidR="00750C8D" w:rsidRDefault="00750C8D" w:rsidP="002E4A1F">
            <w:pPr>
              <w:ind w:left="9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pplied to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03346E" w14:textId="77777777" w:rsidR="00750C8D" w:rsidRDefault="00750C8D" w:rsidP="002E4A1F">
            <w:pPr>
              <w:ind w:left="90"/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ABAK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4650" w14:textId="77777777" w:rsidR="00750C8D" w:rsidRDefault="00750C8D" w:rsidP="002E4A1F">
            <w:pPr>
              <w:ind w:left="9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Lower bound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49B3" w14:textId="77777777" w:rsidR="00750C8D" w:rsidRDefault="00750C8D" w:rsidP="002E4A1F">
            <w:pPr>
              <w:ind w:left="9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pper bound</w:t>
            </w:r>
          </w:p>
        </w:tc>
      </w:tr>
      <w:tr w:rsidR="00750C8D" w14:paraId="20F50FAD" w14:textId="77777777" w:rsidTr="00287978">
        <w:trPr>
          <w:trHeight w:val="2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AA3F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elp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192B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sessment-onl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37C5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86C4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1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CCF8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55</w:t>
            </w:r>
          </w:p>
        </w:tc>
      </w:tr>
      <w:tr w:rsidR="00750C8D" w14:paraId="44497511" w14:textId="77777777" w:rsidTr="00287978">
        <w:trPr>
          <w:trHeight w:val="20"/>
        </w:trPr>
        <w:tc>
          <w:tcPr>
            <w:tcW w:w="189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218F" w14:textId="77777777" w:rsidR="00750C8D" w:rsidRDefault="00750C8D" w:rsidP="002E4A1F">
            <w:pPr>
              <w:ind w:left="-120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504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  <w:bookmarkStart w:id="0" w:name="_GoBack"/>
            <w:bookmarkEnd w:id="0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9745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5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FABF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54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529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620</w:t>
            </w:r>
          </w:p>
        </w:tc>
      </w:tr>
      <w:tr w:rsidR="00750C8D" w14:paraId="75C271A0" w14:textId="77777777" w:rsidTr="00287978">
        <w:trPr>
          <w:trHeight w:val="241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F8B2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istres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B79A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sessment-onl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8135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CE89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100C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3</w:t>
            </w:r>
          </w:p>
        </w:tc>
      </w:tr>
      <w:tr w:rsidR="00750C8D" w14:paraId="6B08112C" w14:textId="77777777" w:rsidTr="00287978">
        <w:trPr>
          <w:trHeight w:val="51"/>
        </w:trPr>
        <w:tc>
          <w:tcPr>
            <w:tcW w:w="189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DFC17" w14:textId="77777777" w:rsidR="00750C8D" w:rsidRDefault="00750C8D" w:rsidP="002E4A1F">
            <w:pPr>
              <w:ind w:left="-120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C6A9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261A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86BB8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5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352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77</w:t>
            </w:r>
          </w:p>
        </w:tc>
      </w:tr>
      <w:tr w:rsidR="00750C8D" w14:paraId="2A528A35" w14:textId="77777777" w:rsidTr="00287978">
        <w:trPr>
          <w:trHeight w:val="2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AB30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ge &lt; 1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20FD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sessment-onl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477F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DF2F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8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C4D9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66</w:t>
            </w:r>
          </w:p>
        </w:tc>
      </w:tr>
      <w:tr w:rsidR="00750C8D" w14:paraId="54424996" w14:textId="77777777" w:rsidTr="00287978">
        <w:trPr>
          <w:trHeight w:val="20"/>
        </w:trPr>
        <w:tc>
          <w:tcPr>
            <w:tcW w:w="189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D0C5" w14:textId="77777777" w:rsidR="00750C8D" w:rsidRDefault="00750C8D" w:rsidP="002E4A1F">
            <w:pPr>
              <w:ind w:left="-120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F447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120C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06C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9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885D0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99</w:t>
            </w:r>
          </w:p>
        </w:tc>
      </w:tr>
      <w:tr w:rsidR="00750C8D" w14:paraId="0D27CDE5" w14:textId="77777777" w:rsidTr="00287978">
        <w:trPr>
          <w:trHeight w:val="17"/>
        </w:trPr>
        <w:tc>
          <w:tcPr>
            <w:tcW w:w="18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F535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rack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B37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D0F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6DB0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6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E55C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14</w:t>
            </w:r>
          </w:p>
        </w:tc>
      </w:tr>
      <w:tr w:rsidR="00750C8D" w14:paraId="1E1865A9" w14:textId="77777777" w:rsidTr="00287978">
        <w:trPr>
          <w:trHeight w:val="27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8B0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Librar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83C6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17AD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80C09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8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73FD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24</w:t>
            </w:r>
          </w:p>
        </w:tc>
      </w:tr>
      <w:tr w:rsidR="00750C8D" w14:paraId="2595089E" w14:textId="77777777" w:rsidTr="00287978">
        <w:trPr>
          <w:trHeight w:val="27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0D97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sessm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7DBF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DCFC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065CB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6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0A1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16</w:t>
            </w:r>
          </w:p>
        </w:tc>
      </w:tr>
      <w:tr w:rsidR="00750C8D" w14:paraId="209E11E0" w14:textId="77777777" w:rsidTr="00287978">
        <w:trPr>
          <w:trHeight w:val="27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5217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nagem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1B23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054C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30EA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67F5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81</w:t>
            </w:r>
          </w:p>
        </w:tc>
      </w:tr>
      <w:tr w:rsidR="00750C8D" w14:paraId="0C391DF5" w14:textId="77777777" w:rsidTr="00287978">
        <w:trPr>
          <w:trHeight w:val="27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791E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Knowledg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5D52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028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0866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0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FC5C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66</w:t>
            </w:r>
          </w:p>
        </w:tc>
      </w:tr>
      <w:tr w:rsidR="00750C8D" w14:paraId="35E4B22F" w14:textId="77777777" w:rsidTr="00287978">
        <w:trPr>
          <w:trHeight w:val="27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ECE4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herap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292BD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ulti-featu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2111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58328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3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8AA4" w14:textId="77777777" w:rsidR="00750C8D" w:rsidRDefault="00750C8D" w:rsidP="002E4A1F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62</w:t>
            </w:r>
          </w:p>
        </w:tc>
      </w:tr>
    </w:tbl>
    <w:p w14:paraId="2194919D" w14:textId="77777777" w:rsidR="00750C8D" w:rsidRDefault="00750C8D" w:rsidP="00750C8D">
      <w:pPr>
        <w:spacing w:before="120"/>
        <w:rPr>
          <w:rFonts w:ascii="Cambria" w:eastAsia="Cambria" w:hAnsi="Cambria" w:cs="Cambria"/>
          <w:b/>
          <w:color w:val="333333"/>
          <w:sz w:val="24"/>
          <w:szCs w:val="24"/>
          <w:highlight w:val="white"/>
        </w:rPr>
      </w:pPr>
      <w:r>
        <w:rPr>
          <w:rFonts w:ascii="Cambria" w:eastAsia="Cambria" w:hAnsi="Cambria" w:cs="Cambria"/>
          <w:b/>
          <w:sz w:val="24"/>
          <w:szCs w:val="24"/>
          <w:vertAlign w:val="superscript"/>
        </w:rPr>
        <w:t>1</w:t>
      </w:r>
      <w:r>
        <w:rPr>
          <w:rFonts w:ascii="Cambria" w:eastAsia="Cambria" w:hAnsi="Cambria" w:cs="Cambria"/>
          <w:b/>
          <w:color w:val="333333"/>
          <w:sz w:val="24"/>
          <w:szCs w:val="24"/>
          <w:highlight w:val="white"/>
        </w:rPr>
        <w:t xml:space="preserve"> Prevalence-adjusted and bias-adjusted kappa results based on two coders. </w:t>
      </w:r>
    </w:p>
    <w:p w14:paraId="5BA2F406" w14:textId="77777777" w:rsidR="00750C8D" w:rsidRDefault="00750C8D" w:rsidP="00750C8D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CD24C6C" w14:textId="77777777" w:rsidR="00F43A04" w:rsidRDefault="00287978"/>
    <w:sectPr w:rsidR="00F43A0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C8D"/>
    <w:rsid w:val="0003320C"/>
    <w:rsid w:val="00106C31"/>
    <w:rsid w:val="00287978"/>
    <w:rsid w:val="004A3EEA"/>
    <w:rsid w:val="006A506E"/>
    <w:rsid w:val="00750C8D"/>
    <w:rsid w:val="00895AC0"/>
    <w:rsid w:val="00C41670"/>
    <w:rsid w:val="00C7198F"/>
    <w:rsid w:val="00DA10DB"/>
    <w:rsid w:val="00F747B2"/>
    <w:rsid w:val="00F827C9"/>
    <w:rsid w:val="00FD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DEA42"/>
  <w15:chartTrackingRefBased/>
  <w15:docId w15:val="{F01E7E74-869B-6D48-A09A-46727343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C8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ungui</dc:creator>
  <cp:keywords/>
  <dc:description/>
  <cp:lastModifiedBy>Huang, Yungui</cp:lastModifiedBy>
  <cp:revision>3</cp:revision>
  <dcterms:created xsi:type="dcterms:W3CDTF">2020-04-21T02:25:00Z</dcterms:created>
  <dcterms:modified xsi:type="dcterms:W3CDTF">2020-04-21T02:27:00Z</dcterms:modified>
</cp:coreProperties>
</file>